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0C4" w:rsidRPr="0044799C" w:rsidRDefault="009E490C" w:rsidP="009E490C">
      <w:pPr>
        <w:contextualSpacing/>
        <w:jc w:val="center"/>
        <w:rPr>
          <w:rFonts w:ascii="Times New Roman" w:eastAsia="Arial Unicode MS" w:hAnsi="Times New Roman" w:cs="Times New Roman"/>
          <w:b/>
          <w:bCs/>
          <w:i/>
          <w:sz w:val="32"/>
          <w:szCs w:val="32"/>
          <w:lang w:val="en-US"/>
        </w:rPr>
      </w:pPr>
      <w:r w:rsidRPr="0044799C">
        <w:rPr>
          <w:rFonts w:ascii="Times New Roman" w:eastAsia="Arial Unicode MS" w:hAnsi="Times New Roman" w:cs="Times New Roman"/>
          <w:b/>
          <w:bCs/>
          <w:i/>
          <w:sz w:val="32"/>
          <w:szCs w:val="32"/>
          <w:lang w:val="en-US"/>
        </w:rPr>
        <w:t>Supplementary Material</w:t>
      </w:r>
    </w:p>
    <w:p w:rsidR="004770C4" w:rsidRPr="0044799C" w:rsidRDefault="004770C4" w:rsidP="00CE4736">
      <w:pPr>
        <w:contextualSpacing/>
        <w:jc w:val="both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</w:p>
    <w:p w:rsidR="00D2310E" w:rsidRPr="0044799C" w:rsidRDefault="00D2310E" w:rsidP="00D2310E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799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Title: G</w:t>
      </w:r>
      <w:r w:rsidRPr="004479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etic diversity and spatial segregation of </w:t>
      </w:r>
      <w:r w:rsidRPr="0044799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rancisella tularensis </w:t>
      </w:r>
      <w:r w:rsidRPr="0044799C">
        <w:rPr>
          <w:rFonts w:ascii="Times New Roman" w:hAnsi="Times New Roman" w:cs="Times New Roman"/>
          <w:b/>
          <w:sz w:val="24"/>
          <w:szCs w:val="24"/>
          <w:lang w:val="en-US"/>
        </w:rPr>
        <w:t>subsp.</w:t>
      </w:r>
      <w:r w:rsidRPr="0044799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holarctica </w:t>
      </w:r>
      <w:r w:rsidRPr="0044799C">
        <w:rPr>
          <w:rFonts w:ascii="Times New Roman" w:hAnsi="Times New Roman" w:cs="Times New Roman"/>
          <w:b/>
          <w:sz w:val="24"/>
          <w:szCs w:val="24"/>
          <w:lang w:val="en-US"/>
        </w:rPr>
        <w:t>in Germany</w:t>
      </w:r>
    </w:p>
    <w:p w:rsidR="00D2310E" w:rsidRPr="0044799C" w:rsidRDefault="00D2310E" w:rsidP="00D2310E">
      <w:pPr>
        <w:pStyle w:val="Standard1"/>
        <w:spacing w:after="0" w:line="276" w:lineRule="auto"/>
        <w:contextualSpacing/>
        <w:jc w:val="both"/>
        <w:rPr>
          <w:rFonts w:ascii="Times New Roman" w:hAnsi="Times New Roman"/>
          <w:i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/>
          <w:b/>
          <w:bCs/>
          <w:color w:val="00000A"/>
          <w:sz w:val="24"/>
          <w:szCs w:val="24"/>
          <w:lang w:val="en-US"/>
        </w:rPr>
        <w:t xml:space="preserve">Running title: </w:t>
      </w:r>
      <w:r w:rsidRPr="0044799C">
        <w:rPr>
          <w:rFonts w:ascii="Times New Roman" w:hAnsi="Times New Roman"/>
          <w:i/>
          <w:sz w:val="24"/>
          <w:szCs w:val="24"/>
          <w:lang w:val="en-US"/>
        </w:rPr>
        <w:t xml:space="preserve">F. tularensis </w:t>
      </w:r>
      <w:r w:rsidRPr="0044799C">
        <w:rPr>
          <w:rFonts w:ascii="Times New Roman" w:hAnsi="Times New Roman"/>
          <w:sz w:val="24"/>
          <w:szCs w:val="24"/>
          <w:lang w:val="en-US"/>
        </w:rPr>
        <w:t>subsp.</w:t>
      </w:r>
      <w:r w:rsidRPr="0044799C">
        <w:rPr>
          <w:rFonts w:ascii="Times New Roman" w:hAnsi="Times New Roman"/>
          <w:i/>
          <w:sz w:val="24"/>
          <w:szCs w:val="24"/>
          <w:lang w:val="en-US"/>
        </w:rPr>
        <w:t xml:space="preserve"> holarctica </w:t>
      </w:r>
      <w:r w:rsidRPr="0044799C">
        <w:rPr>
          <w:rFonts w:ascii="Times New Roman" w:hAnsi="Times New Roman"/>
          <w:sz w:val="24"/>
          <w:szCs w:val="24"/>
          <w:lang w:val="en-US"/>
        </w:rPr>
        <w:t>in Germany</w:t>
      </w:r>
    </w:p>
    <w:p w:rsidR="00D2310E" w:rsidRPr="0044799C" w:rsidRDefault="00D2310E" w:rsidP="00D2310E">
      <w:pPr>
        <w:pStyle w:val="Standard1"/>
        <w:spacing w:after="0" w:line="276" w:lineRule="auto"/>
        <w:contextualSpacing/>
        <w:jc w:val="both"/>
        <w:rPr>
          <w:rFonts w:ascii="Times New Roman" w:hAnsi="Times New Roman"/>
          <w:i/>
          <w:color w:val="00000A"/>
          <w:sz w:val="24"/>
          <w:szCs w:val="24"/>
          <w:lang w:val="en-US"/>
        </w:rPr>
      </w:pPr>
    </w:p>
    <w:p w:rsidR="00D2310E" w:rsidRPr="0044799C" w:rsidRDefault="00D2310E" w:rsidP="00D2310E">
      <w:pPr>
        <w:pStyle w:val="Standard1"/>
        <w:spacing w:after="0" w:line="276" w:lineRule="auto"/>
        <w:contextualSpacing/>
        <w:jc w:val="both"/>
        <w:rPr>
          <w:rFonts w:ascii="Times New Roman" w:hAnsi="Times New Roman"/>
          <w:sz w:val="24"/>
          <w:szCs w:val="24"/>
          <w:lang w:val="de-DE"/>
        </w:rPr>
      </w:pP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Sandra Appelt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1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Kristin Köppen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2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Aleksandar Radonić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3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Oliver Drechsel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4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Daniela Jacob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1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Roland Grunow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1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de-DE"/>
        </w:rPr>
        <w:t>, Klaus Heuner</w:t>
      </w:r>
      <w:r w:rsidRPr="0044799C">
        <w:rPr>
          <w:rFonts w:ascii="Times New Roman" w:hAnsi="Times New Roman"/>
          <w:b/>
          <w:sz w:val="24"/>
          <w:szCs w:val="24"/>
          <w:lang w:val="de-DE"/>
        </w:rPr>
        <w:t>*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de-DE"/>
        </w:rPr>
        <w:t>2</w:t>
      </w:r>
    </w:p>
    <w:p w:rsidR="00D2310E" w:rsidRPr="0044799C" w:rsidRDefault="00D2310E" w:rsidP="00D2310E">
      <w:pPr>
        <w:pStyle w:val="Standard1"/>
        <w:spacing w:line="276" w:lineRule="auto"/>
        <w:contextualSpacing/>
        <w:jc w:val="both"/>
        <w:rPr>
          <w:rFonts w:ascii="Times New Roman" w:hAnsi="Times New Roman"/>
          <w:sz w:val="24"/>
          <w:szCs w:val="24"/>
          <w:lang w:val="de-DE"/>
        </w:rPr>
      </w:pPr>
    </w:p>
    <w:p w:rsidR="00D2310E" w:rsidRPr="0044799C" w:rsidRDefault="00D2310E" w:rsidP="00D2310E">
      <w:pPr>
        <w:pStyle w:val="Standard1"/>
        <w:spacing w:after="0" w:line="276" w:lineRule="auto"/>
        <w:contextualSpacing/>
        <w:jc w:val="both"/>
        <w:rPr>
          <w:rFonts w:ascii="Times New Roman" w:eastAsia="Arial Unicode MS" w:hAnsi="Times New Roman"/>
          <w:color w:val="00000A"/>
          <w:sz w:val="24"/>
          <w:szCs w:val="24"/>
          <w:lang w:val="en-GB"/>
        </w:rPr>
      </w:pPr>
      <w:r w:rsidRPr="0044799C">
        <w:rPr>
          <w:rFonts w:ascii="Times New Roman" w:eastAsia="Arial Unicode MS" w:hAnsi="Times New Roman"/>
          <w:color w:val="00000A"/>
          <w:sz w:val="24"/>
          <w:szCs w:val="24"/>
          <w:vertAlign w:val="superscript"/>
          <w:lang w:val="en-GB"/>
        </w:rPr>
        <w:t>1</w:t>
      </w:r>
      <w:r w:rsidRPr="0044799C">
        <w:rPr>
          <w:rFonts w:ascii="Times New Roman" w:eastAsia="Arial Unicode MS" w:hAnsi="Times New Roman"/>
          <w:color w:val="00000A"/>
          <w:sz w:val="24"/>
          <w:szCs w:val="24"/>
          <w:lang w:val="en-GB"/>
        </w:rPr>
        <w:t xml:space="preserve"> Centre for Biological Threats and Special Pathogens (ZBS2), Robert Koch Institute, Berlin, Germany</w:t>
      </w:r>
    </w:p>
    <w:p w:rsidR="00D2310E" w:rsidRPr="0044799C" w:rsidRDefault="00D2310E" w:rsidP="00D2310E">
      <w:pPr>
        <w:contextualSpacing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vertAlign w:val="superscript"/>
          <w:lang w:val="en-GB"/>
        </w:rPr>
        <w:t xml:space="preserve">2 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>Working group Cellular Interactions of Bacterial Pathogens, ZBS 2, Robert Koch Institute, Berlin, Germany</w:t>
      </w:r>
    </w:p>
    <w:p w:rsidR="00D2310E" w:rsidRPr="0044799C" w:rsidRDefault="00D2310E" w:rsidP="00D2310E">
      <w:pPr>
        <w:contextualSpacing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vertAlign w:val="superscript"/>
          <w:lang w:val="en-GB"/>
        </w:rPr>
        <w:t xml:space="preserve">3 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>Methodology and Research Infrastructure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vertAlign w:val="superscript"/>
          <w:lang w:val="en-GB"/>
        </w:rPr>
        <w:t xml:space="preserve"> 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>Genome Sequencing (MF2), Robert Koch Institute, Berlin, Germany</w:t>
      </w:r>
    </w:p>
    <w:p w:rsidR="00D2310E" w:rsidRPr="0044799C" w:rsidRDefault="00D2310E" w:rsidP="00D2310E">
      <w:pPr>
        <w:contextualSpacing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vertAlign w:val="superscript"/>
          <w:lang w:val="en-GB"/>
        </w:rPr>
        <w:t xml:space="preserve">4 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>Bioinformatics (MF1), Robert Koch Institute, Berlin, Germany</w:t>
      </w:r>
    </w:p>
    <w:p w:rsidR="00D2310E" w:rsidRPr="0044799C" w:rsidRDefault="00D2310E" w:rsidP="00D2310E">
      <w:pPr>
        <w:contextualSpacing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</w:pPr>
    </w:p>
    <w:p w:rsidR="00D2310E" w:rsidRPr="0044799C" w:rsidRDefault="00D2310E" w:rsidP="00D2310E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</w:pPr>
      <w:r w:rsidRPr="0044799C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>Correspondence:</w:t>
      </w:r>
    </w:p>
    <w:p w:rsidR="00D2310E" w:rsidRPr="0044799C" w:rsidRDefault="00D2310E" w:rsidP="00D2310E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GB"/>
        </w:rPr>
        <w:t xml:space="preserve">Dr. Klaus Heuner, Cellular Interactions of Bacterial Pathogens Highly Pathogenic Microorganisms (ZBS 2), Centre for Biological Threats and Special Pathogens, </w:t>
      </w: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Robert Koch Institute, Seestraße 10, 13353 Berlin (Germany), phone: +49 30 18754-2226</w:t>
      </w:r>
    </w:p>
    <w:p w:rsidR="00D2310E" w:rsidRPr="0044799C" w:rsidRDefault="00D2310E" w:rsidP="00D2310E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e-mail: HeunerK@rki.de</w:t>
      </w:r>
    </w:p>
    <w:p w:rsidR="00171CBB" w:rsidRPr="0044799C" w:rsidRDefault="00171CBB" w:rsidP="00CE4736">
      <w:pPr>
        <w:pStyle w:val="Standard1"/>
        <w:spacing w:after="0" w:line="276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71CBB" w:rsidRPr="0044799C" w:rsidRDefault="00171CBB" w:rsidP="00CE4736">
      <w:pPr>
        <w:pStyle w:val="Standard1"/>
        <w:spacing w:line="276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4799C">
        <w:rPr>
          <w:rFonts w:ascii="Times New Roman" w:eastAsia="Arial Unicode MS" w:hAnsi="Times New Roman"/>
          <w:b/>
          <w:sz w:val="24"/>
          <w:szCs w:val="24"/>
          <w:lang w:val="en-US"/>
        </w:rPr>
        <w:t>Supplementary Figures</w:t>
      </w:r>
      <w:r w:rsidRPr="0044799C">
        <w:rPr>
          <w:rFonts w:ascii="Times New Roman" w:eastAsia="Arial Unicode MS" w:hAnsi="Times New Roman"/>
          <w:sz w:val="24"/>
          <w:szCs w:val="24"/>
          <w:lang w:val="en-US"/>
        </w:rPr>
        <w:t xml:space="preserve">: </w:t>
      </w:r>
      <w:r w:rsidR="00B8747F" w:rsidRPr="0044799C">
        <w:rPr>
          <w:rFonts w:ascii="Times New Roman" w:eastAsia="Arial Unicode MS" w:hAnsi="Times New Roman"/>
          <w:sz w:val="24"/>
          <w:szCs w:val="24"/>
          <w:lang w:val="en-US"/>
        </w:rPr>
        <w:t>1</w:t>
      </w:r>
    </w:p>
    <w:p w:rsidR="00171CBB" w:rsidRPr="0044799C" w:rsidRDefault="00171CBB" w:rsidP="00CE4736">
      <w:pPr>
        <w:pStyle w:val="Standard1"/>
        <w:spacing w:line="276" w:lineRule="auto"/>
        <w:contextualSpacing/>
        <w:jc w:val="both"/>
        <w:rPr>
          <w:rFonts w:ascii="Times New Roman" w:hAnsi="Times New Roman"/>
          <w:b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/>
          <w:b/>
          <w:sz w:val="24"/>
          <w:szCs w:val="24"/>
          <w:lang w:val="en-US"/>
        </w:rPr>
        <w:t>Supplementary Tables</w:t>
      </w:r>
      <w:r w:rsidRPr="0044799C">
        <w:rPr>
          <w:rFonts w:ascii="Times New Roman" w:eastAsia="Arial Unicode MS" w:hAnsi="Times New Roman"/>
          <w:sz w:val="24"/>
          <w:szCs w:val="24"/>
          <w:lang w:val="en-US"/>
        </w:rPr>
        <w:t xml:space="preserve">: </w:t>
      </w:r>
      <w:r w:rsidR="00B8747F" w:rsidRPr="0044799C">
        <w:rPr>
          <w:rFonts w:ascii="Times New Roman" w:eastAsia="Arial Unicode MS" w:hAnsi="Times New Roman"/>
          <w:sz w:val="24"/>
          <w:szCs w:val="24"/>
          <w:lang w:val="en-US"/>
        </w:rPr>
        <w:t>1</w:t>
      </w:r>
    </w:p>
    <w:p w:rsidR="002F77F0" w:rsidRPr="0044799C" w:rsidRDefault="002F77F0">
      <w:pPr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br w:type="page"/>
      </w:r>
    </w:p>
    <w:p w:rsidR="00B97F77" w:rsidRDefault="00B97F77" w:rsidP="000A1778">
      <w:pPr>
        <w:contextualSpacing/>
        <w:jc w:val="both"/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lastRenderedPageBreak/>
        <w:t>Supplementary Figures and Tables</w:t>
      </w:r>
    </w:p>
    <w:p w:rsidR="00B97F77" w:rsidRDefault="00B97F77" w:rsidP="000A1778">
      <w:pPr>
        <w:contextualSpacing/>
        <w:jc w:val="both"/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</w:pPr>
    </w:p>
    <w:p w:rsidR="000A1778" w:rsidRPr="0044799C" w:rsidRDefault="00CC202C" w:rsidP="000A1778">
      <w:pPr>
        <w:contextualSpacing/>
        <w:jc w:val="both"/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0534AA" w:rsidRPr="0044799C"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t>Table S1</w:t>
      </w:r>
      <w:r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t>.</w:t>
      </w:r>
      <w:r w:rsidR="000534AA" w:rsidRPr="0044799C"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t xml:space="preserve"> </w:t>
      </w:r>
      <w:r w:rsidR="000A1778" w:rsidRPr="0044799C"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  <w:t xml:space="preserve">Listing of BioProject IDs of genome sequences generated during this study. </w:t>
      </w:r>
      <w:r w:rsidR="000A1778"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The sequences were uploaded on the European Nucleotide Archive (</w:t>
      </w:r>
      <w:r w:rsidR="00065940"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 xml:space="preserve">ENA: </w:t>
      </w:r>
      <w:hyperlink r:id="rId7" w:history="1">
        <w:r w:rsidR="006865C2" w:rsidRPr="0044799C">
          <w:rPr>
            <w:rStyle w:val="Hyperlink"/>
            <w:rFonts w:ascii="Times New Roman" w:eastAsia="Arial Unicode MS" w:hAnsi="Times New Roman" w:cs="Times New Roman"/>
            <w:sz w:val="24"/>
            <w:szCs w:val="24"/>
            <w:lang w:val="en-US"/>
          </w:rPr>
          <w:t>www.ebi.ac.uk/ena</w:t>
        </w:r>
      </w:hyperlink>
      <w:r w:rsidR="000A1778"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)</w:t>
      </w:r>
      <w:r w:rsidR="006865C2"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, the ID of the</w:t>
      </w:r>
      <w:r w:rsidR="006865C2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BioProject IDs is PRJEB33006</w:t>
      </w:r>
      <w:r w:rsidR="000A1778" w:rsidRPr="0044799C"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t>.</w:t>
      </w:r>
    </w:p>
    <w:p w:rsidR="000A1778" w:rsidRPr="0044799C" w:rsidRDefault="000A1778" w:rsidP="000A1778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808"/>
      </w:tblGrid>
      <w:tr w:rsidR="0014245F" w:rsidRPr="0044799C" w:rsidTr="00567D8E">
        <w:trPr>
          <w:trHeight w:val="339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245F" w:rsidRPr="0044799C" w:rsidRDefault="0014245F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 xml:space="preserve">F. tularensis holartica </w:t>
            </w:r>
            <w:r w:rsidRPr="00447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45F" w:rsidRPr="0044799C" w:rsidRDefault="0014245F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479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Project ID</w:t>
            </w:r>
          </w:p>
        </w:tc>
      </w:tr>
      <w:tr w:rsidR="0014245F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245F" w:rsidRPr="0044799C" w:rsidRDefault="0014245F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th-4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45F" w:rsidRPr="0044799C" w:rsidRDefault="0070369F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14245F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245F" w:rsidRPr="0044799C" w:rsidRDefault="0014245F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th-39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45F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63/63 (FDC407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317 (FDC409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271-1 (FDC408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70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65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66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57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66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63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79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82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82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810-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988-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988-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5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93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98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92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0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0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2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2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5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04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34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15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17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30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33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18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20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-1171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328-25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328-2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h-40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h-34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h-35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  <w:tr w:rsidR="005E185B" w:rsidRPr="0044799C" w:rsidTr="0014245F">
        <w:trPr>
          <w:trHeight w:val="24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h-38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185B" w:rsidRPr="0044799C" w:rsidRDefault="005E185B" w:rsidP="00277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799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progress</w:t>
            </w:r>
          </w:p>
        </w:tc>
      </w:tr>
    </w:tbl>
    <w:p w:rsidR="00BE2AAA" w:rsidRPr="0044799C" w:rsidRDefault="009A4E58">
      <w:pPr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  <w:sectPr w:rsidR="00BE2AAA" w:rsidRPr="0044799C" w:rsidSect="00F518E3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E2AAA" w:rsidRPr="0044799C" w:rsidRDefault="00D33C82" w:rsidP="00CE4736">
      <w:pPr>
        <w:contextualSpacing/>
        <w:jc w:val="both"/>
        <w:rPr>
          <w:rFonts w:ascii="Times New Roman" w:eastAsia="Arial Unicode MS" w:hAnsi="Times New Roman" w:cs="Times New Roman"/>
          <w:b/>
          <w:color w:val="00000A"/>
          <w:sz w:val="24"/>
          <w:szCs w:val="24"/>
          <w:lang w:val="en-US"/>
        </w:rPr>
      </w:pPr>
      <w:r w:rsidRPr="0044799C">
        <w:rPr>
          <w:rFonts w:ascii="Times New Roman" w:eastAsia="Arial Unicode MS" w:hAnsi="Times New Roman" w:cs="Times New Roman"/>
          <w:b/>
          <w:noProof/>
          <w:color w:val="00000A"/>
          <w:sz w:val="24"/>
          <w:szCs w:val="24"/>
          <w:lang w:eastAsia="de-DE"/>
        </w:rPr>
        <w:drawing>
          <wp:inline distT="0" distB="0" distL="0" distR="0" wp14:anchorId="6411417F" wp14:editId="050A8DE4">
            <wp:extent cx="6551874" cy="4370020"/>
            <wp:effectExtent l="0" t="0" r="1905" b="0"/>
            <wp:docPr id="1" name="Grafik 1" descr="S:\OE\ZBS2\AG_Heuner\Publ_Genome-Fth-2019\Tables_Figures\FPI-Tree 2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OE\ZBS2\AG_Heuner\Publ_Genome-Fth-2019\Tables_Figures\FPI-Tree 21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779" cy="436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DB7" w:rsidRPr="0044799C" w:rsidRDefault="00B97F77" w:rsidP="00587DB7">
      <w:pPr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antary </w:t>
      </w:r>
      <w:r w:rsidR="00587DB7" w:rsidRPr="0044799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D1CAF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587DB7" w:rsidRPr="004479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ylogenetic relationship of </w:t>
      </w:r>
      <w:r w:rsidR="00587DB7" w:rsidRPr="0044799C">
        <w:rPr>
          <w:rFonts w:ascii="Times New Roman" w:hAnsi="Times New Roman" w:cs="Times New Roman"/>
          <w:b/>
          <w:i/>
          <w:sz w:val="24"/>
          <w:szCs w:val="24"/>
          <w:lang w:val="en-US"/>
        </w:rPr>
        <w:t>F. tularensis holarctica</w:t>
      </w:r>
      <w:r w:rsidR="00587DB7" w:rsidRPr="004479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Germany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. For phylogenetic construction sequences belong to Francisella Pathogenicity Islands were used for the clustering the neighbor joining </w:t>
      </w:r>
      <w:r w:rsidR="000A5858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bootstrap 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method was chosen. Outlined for each genome are: the identifier of the investigated </w:t>
      </w:r>
      <w:r w:rsidR="00587DB7" w:rsidRPr="0044799C">
        <w:rPr>
          <w:rFonts w:ascii="Times New Roman" w:hAnsi="Times New Roman" w:cs="Times New Roman"/>
          <w:i/>
          <w:sz w:val="24"/>
          <w:szCs w:val="24"/>
          <w:lang w:val="en-US"/>
        </w:rPr>
        <w:t>Francisella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and the year of sampling, the host organism (human or animal) and the sampling spot are indicated by identifier of Germany’s federal states. Marked by stars (**) are </w:t>
      </w:r>
      <w:r w:rsidR="00587DB7" w:rsidRPr="0044799C">
        <w:rPr>
          <w:rFonts w:ascii="Times New Roman" w:hAnsi="Times New Roman" w:cs="Times New Roman"/>
          <w:i/>
          <w:sz w:val="24"/>
          <w:szCs w:val="24"/>
          <w:lang w:val="en-US"/>
        </w:rPr>
        <w:t>Francisella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transmitted to host possibly by tick bites. Also reference genomes were included in the analysis; these genomes are highlighted in bold. These</w:t>
      </w:r>
      <w:r w:rsidR="00587DB7" w:rsidRPr="004479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rancisella 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isolates come from different countries including Lithuania (LT), Austria (AT), Switzerland (CH) and Sweden (SE). Germanys federal states: </w:t>
      </w:r>
      <w:r w:rsidR="00587DB7" w:rsidRPr="004479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BB: Brandenburg; B: Berlin; BW: Baden-Württemberg, BY: Bavaria; MV: Mecklenburg-Western Pomerania; NI: Lower Saxony; NW: North Rhine-Westphalia; RP: Rhineland-Palatinate; SH: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DB7" w:rsidRPr="004479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chleswig-Holstein; TH:</w:t>
      </w:r>
      <w:r w:rsidR="00587DB7" w:rsidRPr="00447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DB7" w:rsidRPr="004479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huringia.</w:t>
      </w:r>
    </w:p>
    <w:p w:rsidR="00973120" w:rsidRPr="0044799C" w:rsidRDefault="00973120" w:rsidP="00587DB7">
      <w:pPr>
        <w:contextualSpacing/>
        <w:jc w:val="both"/>
        <w:rPr>
          <w:rFonts w:ascii="Times New Roman" w:eastAsia="Arial Unicode MS" w:hAnsi="Times New Roman" w:cs="Times New Roman"/>
          <w:color w:val="00000A"/>
          <w:sz w:val="24"/>
          <w:szCs w:val="24"/>
          <w:lang w:val="en-US"/>
        </w:rPr>
      </w:pPr>
    </w:p>
    <w:sectPr w:rsidR="00973120" w:rsidRPr="0044799C" w:rsidSect="00BE2AAA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91D" w:rsidRDefault="00E3691D" w:rsidP="00987A52">
      <w:pPr>
        <w:spacing w:after="0" w:line="240" w:lineRule="auto"/>
      </w:pPr>
      <w:r>
        <w:separator/>
      </w:r>
    </w:p>
  </w:endnote>
  <w:endnote w:type="continuationSeparator" w:id="0">
    <w:p w:rsidR="00E3691D" w:rsidRDefault="00E3691D" w:rsidP="00987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91D" w:rsidRDefault="00E3691D" w:rsidP="00987A52">
      <w:pPr>
        <w:spacing w:after="0" w:line="240" w:lineRule="auto"/>
      </w:pPr>
      <w:r>
        <w:separator/>
      </w:r>
    </w:p>
  </w:footnote>
  <w:footnote w:type="continuationSeparator" w:id="0">
    <w:p w:rsidR="00E3691D" w:rsidRDefault="00E3691D" w:rsidP="00987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20e9fotrxzfetxw450z5yxwasp2xxpa9v&quot;&gt;My EndNote Library&lt;record-ids&gt;&lt;item&gt;264&lt;/item&gt;&lt;item&gt;292&lt;/item&gt;&lt;item&gt;376&lt;/item&gt;&lt;item&gt;378&lt;/item&gt;&lt;item&gt;391&lt;/item&gt;&lt;item&gt;393&lt;/item&gt;&lt;item&gt;394&lt;/item&gt;&lt;item&gt;395&lt;/item&gt;&lt;item&gt;396&lt;/item&gt;&lt;item&gt;397&lt;/item&gt;&lt;item&gt;404&lt;/item&gt;&lt;item&gt;405&lt;/item&gt;&lt;item&gt;407&lt;/item&gt;&lt;item&gt;408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987A52"/>
    <w:rsid w:val="000008E7"/>
    <w:rsid w:val="00001651"/>
    <w:rsid w:val="00004AFB"/>
    <w:rsid w:val="00015319"/>
    <w:rsid w:val="00016D36"/>
    <w:rsid w:val="00032EAC"/>
    <w:rsid w:val="00034C73"/>
    <w:rsid w:val="0004204A"/>
    <w:rsid w:val="0004679B"/>
    <w:rsid w:val="000534AA"/>
    <w:rsid w:val="00055B3F"/>
    <w:rsid w:val="00057077"/>
    <w:rsid w:val="000610C5"/>
    <w:rsid w:val="00062F6E"/>
    <w:rsid w:val="000649EA"/>
    <w:rsid w:val="00065940"/>
    <w:rsid w:val="000740E2"/>
    <w:rsid w:val="000812A1"/>
    <w:rsid w:val="00086DED"/>
    <w:rsid w:val="00092B4C"/>
    <w:rsid w:val="000A1778"/>
    <w:rsid w:val="000A1E91"/>
    <w:rsid w:val="000A5315"/>
    <w:rsid w:val="000A5858"/>
    <w:rsid w:val="000B088C"/>
    <w:rsid w:val="000B12F0"/>
    <w:rsid w:val="000B1A10"/>
    <w:rsid w:val="000B2568"/>
    <w:rsid w:val="000D1CAF"/>
    <w:rsid w:val="000E0E93"/>
    <w:rsid w:val="000F5D86"/>
    <w:rsid w:val="00101F54"/>
    <w:rsid w:val="00104386"/>
    <w:rsid w:val="001240E4"/>
    <w:rsid w:val="0012791D"/>
    <w:rsid w:val="001318EB"/>
    <w:rsid w:val="00132134"/>
    <w:rsid w:val="0013384E"/>
    <w:rsid w:val="00136AE5"/>
    <w:rsid w:val="0014245F"/>
    <w:rsid w:val="00145471"/>
    <w:rsid w:val="001472EB"/>
    <w:rsid w:val="001477D1"/>
    <w:rsid w:val="00160AE3"/>
    <w:rsid w:val="001632DA"/>
    <w:rsid w:val="00167CEC"/>
    <w:rsid w:val="0017111F"/>
    <w:rsid w:val="00171CBB"/>
    <w:rsid w:val="00174F92"/>
    <w:rsid w:val="00182639"/>
    <w:rsid w:val="00185CD4"/>
    <w:rsid w:val="00196D89"/>
    <w:rsid w:val="001B3EA9"/>
    <w:rsid w:val="001C0784"/>
    <w:rsid w:val="001C1E78"/>
    <w:rsid w:val="001C4EC8"/>
    <w:rsid w:val="001C4F2C"/>
    <w:rsid w:val="001C5ECB"/>
    <w:rsid w:val="001C6789"/>
    <w:rsid w:val="001D6F7A"/>
    <w:rsid w:val="001E255F"/>
    <w:rsid w:val="001E2EC2"/>
    <w:rsid w:val="001E77DC"/>
    <w:rsid w:val="001F1C86"/>
    <w:rsid w:val="001F3D92"/>
    <w:rsid w:val="002110FB"/>
    <w:rsid w:val="002169C5"/>
    <w:rsid w:val="00220132"/>
    <w:rsid w:val="00222F0B"/>
    <w:rsid w:val="00223403"/>
    <w:rsid w:val="0022551B"/>
    <w:rsid w:val="0022682C"/>
    <w:rsid w:val="00226F8E"/>
    <w:rsid w:val="00231D10"/>
    <w:rsid w:val="00252C9F"/>
    <w:rsid w:val="0025563C"/>
    <w:rsid w:val="00261409"/>
    <w:rsid w:val="00265CD5"/>
    <w:rsid w:val="00266BBA"/>
    <w:rsid w:val="002720FD"/>
    <w:rsid w:val="002753EB"/>
    <w:rsid w:val="00281686"/>
    <w:rsid w:val="00282AAD"/>
    <w:rsid w:val="00282F92"/>
    <w:rsid w:val="0028602E"/>
    <w:rsid w:val="00297A04"/>
    <w:rsid w:val="002A5257"/>
    <w:rsid w:val="002B13A9"/>
    <w:rsid w:val="002B4F15"/>
    <w:rsid w:val="002C0633"/>
    <w:rsid w:val="002C7DDD"/>
    <w:rsid w:val="002D3D45"/>
    <w:rsid w:val="002D51E9"/>
    <w:rsid w:val="002F4AE7"/>
    <w:rsid w:val="002F77F0"/>
    <w:rsid w:val="003018FE"/>
    <w:rsid w:val="0031205D"/>
    <w:rsid w:val="00313110"/>
    <w:rsid w:val="00313EA0"/>
    <w:rsid w:val="00316153"/>
    <w:rsid w:val="003264E2"/>
    <w:rsid w:val="00331889"/>
    <w:rsid w:val="00334A87"/>
    <w:rsid w:val="00342772"/>
    <w:rsid w:val="0034300A"/>
    <w:rsid w:val="0034308B"/>
    <w:rsid w:val="00343853"/>
    <w:rsid w:val="00343889"/>
    <w:rsid w:val="003509CB"/>
    <w:rsid w:val="003560A9"/>
    <w:rsid w:val="00363833"/>
    <w:rsid w:val="00372600"/>
    <w:rsid w:val="003736A2"/>
    <w:rsid w:val="003767D2"/>
    <w:rsid w:val="00380024"/>
    <w:rsid w:val="003806A8"/>
    <w:rsid w:val="003843D4"/>
    <w:rsid w:val="003865E4"/>
    <w:rsid w:val="00390B31"/>
    <w:rsid w:val="003A1E27"/>
    <w:rsid w:val="003A6632"/>
    <w:rsid w:val="003B02C3"/>
    <w:rsid w:val="003B0348"/>
    <w:rsid w:val="003C3D70"/>
    <w:rsid w:val="003D7621"/>
    <w:rsid w:val="003E06AE"/>
    <w:rsid w:val="003E28E2"/>
    <w:rsid w:val="003F47DE"/>
    <w:rsid w:val="003F7458"/>
    <w:rsid w:val="004122ED"/>
    <w:rsid w:val="004139D6"/>
    <w:rsid w:val="004146BF"/>
    <w:rsid w:val="0041504D"/>
    <w:rsid w:val="00416712"/>
    <w:rsid w:val="00421045"/>
    <w:rsid w:val="00427AA6"/>
    <w:rsid w:val="00427D62"/>
    <w:rsid w:val="0043073D"/>
    <w:rsid w:val="004319E0"/>
    <w:rsid w:val="0043451A"/>
    <w:rsid w:val="00434BE6"/>
    <w:rsid w:val="00435DB9"/>
    <w:rsid w:val="00441CDA"/>
    <w:rsid w:val="004454B9"/>
    <w:rsid w:val="0044799C"/>
    <w:rsid w:val="00450670"/>
    <w:rsid w:val="00451818"/>
    <w:rsid w:val="00455AD1"/>
    <w:rsid w:val="00455D96"/>
    <w:rsid w:val="004618AA"/>
    <w:rsid w:val="00470979"/>
    <w:rsid w:val="0047416C"/>
    <w:rsid w:val="00474834"/>
    <w:rsid w:val="00475899"/>
    <w:rsid w:val="00476A0A"/>
    <w:rsid w:val="004770C4"/>
    <w:rsid w:val="004778AC"/>
    <w:rsid w:val="004802C8"/>
    <w:rsid w:val="0048097D"/>
    <w:rsid w:val="00480C62"/>
    <w:rsid w:val="0048433F"/>
    <w:rsid w:val="0048584A"/>
    <w:rsid w:val="00491B0D"/>
    <w:rsid w:val="00493250"/>
    <w:rsid w:val="00494C37"/>
    <w:rsid w:val="0049638B"/>
    <w:rsid w:val="00497C27"/>
    <w:rsid w:val="004B0191"/>
    <w:rsid w:val="004B18C9"/>
    <w:rsid w:val="004B6B5A"/>
    <w:rsid w:val="004B7B13"/>
    <w:rsid w:val="004C54E7"/>
    <w:rsid w:val="004C608C"/>
    <w:rsid w:val="004C7D32"/>
    <w:rsid w:val="004D291A"/>
    <w:rsid w:val="004E0956"/>
    <w:rsid w:val="004E5F16"/>
    <w:rsid w:val="004F0623"/>
    <w:rsid w:val="0050156C"/>
    <w:rsid w:val="00502979"/>
    <w:rsid w:val="00511C0E"/>
    <w:rsid w:val="0051282D"/>
    <w:rsid w:val="0051421E"/>
    <w:rsid w:val="0051561D"/>
    <w:rsid w:val="005177CE"/>
    <w:rsid w:val="005210B7"/>
    <w:rsid w:val="005322D1"/>
    <w:rsid w:val="0055511C"/>
    <w:rsid w:val="00567D8E"/>
    <w:rsid w:val="0057748B"/>
    <w:rsid w:val="0058060B"/>
    <w:rsid w:val="00581EE8"/>
    <w:rsid w:val="00587DB7"/>
    <w:rsid w:val="00590301"/>
    <w:rsid w:val="0059195F"/>
    <w:rsid w:val="0059767A"/>
    <w:rsid w:val="005A135F"/>
    <w:rsid w:val="005A5316"/>
    <w:rsid w:val="005B5D96"/>
    <w:rsid w:val="005C7748"/>
    <w:rsid w:val="005C7B8C"/>
    <w:rsid w:val="005C7F8F"/>
    <w:rsid w:val="005E185B"/>
    <w:rsid w:val="005F03C9"/>
    <w:rsid w:val="00601E65"/>
    <w:rsid w:val="006072B5"/>
    <w:rsid w:val="0061204B"/>
    <w:rsid w:val="0061253B"/>
    <w:rsid w:val="006127BC"/>
    <w:rsid w:val="00617B0C"/>
    <w:rsid w:val="006223E2"/>
    <w:rsid w:val="00622834"/>
    <w:rsid w:val="00623FFF"/>
    <w:rsid w:val="00624016"/>
    <w:rsid w:val="00626A9D"/>
    <w:rsid w:val="00646261"/>
    <w:rsid w:val="0065487C"/>
    <w:rsid w:val="00655EBF"/>
    <w:rsid w:val="0065621D"/>
    <w:rsid w:val="00660848"/>
    <w:rsid w:val="006637C2"/>
    <w:rsid w:val="00663FBB"/>
    <w:rsid w:val="00666FB7"/>
    <w:rsid w:val="0067597B"/>
    <w:rsid w:val="006763DB"/>
    <w:rsid w:val="00677EBA"/>
    <w:rsid w:val="00680B11"/>
    <w:rsid w:val="0068152B"/>
    <w:rsid w:val="006865C2"/>
    <w:rsid w:val="006A2D9E"/>
    <w:rsid w:val="006A4FE1"/>
    <w:rsid w:val="006B2DC4"/>
    <w:rsid w:val="006B5F71"/>
    <w:rsid w:val="006B791E"/>
    <w:rsid w:val="006B7A55"/>
    <w:rsid w:val="006C064B"/>
    <w:rsid w:val="006C5ECC"/>
    <w:rsid w:val="006D2DF8"/>
    <w:rsid w:val="006D2FB5"/>
    <w:rsid w:val="006D3BF6"/>
    <w:rsid w:val="006E6077"/>
    <w:rsid w:val="006F3D19"/>
    <w:rsid w:val="00701015"/>
    <w:rsid w:val="0070369F"/>
    <w:rsid w:val="00705210"/>
    <w:rsid w:val="00707D47"/>
    <w:rsid w:val="0071186B"/>
    <w:rsid w:val="00713F15"/>
    <w:rsid w:val="0073071F"/>
    <w:rsid w:val="00742180"/>
    <w:rsid w:val="00743DBA"/>
    <w:rsid w:val="00751AFD"/>
    <w:rsid w:val="0075485F"/>
    <w:rsid w:val="00761216"/>
    <w:rsid w:val="0076231E"/>
    <w:rsid w:val="00763FF8"/>
    <w:rsid w:val="00765DBA"/>
    <w:rsid w:val="0077227D"/>
    <w:rsid w:val="0077420E"/>
    <w:rsid w:val="00777719"/>
    <w:rsid w:val="00780D0A"/>
    <w:rsid w:val="00783A3A"/>
    <w:rsid w:val="00796FB6"/>
    <w:rsid w:val="00797E14"/>
    <w:rsid w:val="007A47EC"/>
    <w:rsid w:val="007A6CF7"/>
    <w:rsid w:val="007B4C45"/>
    <w:rsid w:val="007B53CD"/>
    <w:rsid w:val="007C237D"/>
    <w:rsid w:val="007C2A09"/>
    <w:rsid w:val="007D6D7F"/>
    <w:rsid w:val="007E09B2"/>
    <w:rsid w:val="007E63F2"/>
    <w:rsid w:val="007F1746"/>
    <w:rsid w:val="007F30E5"/>
    <w:rsid w:val="008028FF"/>
    <w:rsid w:val="0081106E"/>
    <w:rsid w:val="0081727E"/>
    <w:rsid w:val="008201D3"/>
    <w:rsid w:val="00822C94"/>
    <w:rsid w:val="00824515"/>
    <w:rsid w:val="00833160"/>
    <w:rsid w:val="008341D4"/>
    <w:rsid w:val="00842F53"/>
    <w:rsid w:val="00852D6B"/>
    <w:rsid w:val="008533DA"/>
    <w:rsid w:val="008553FE"/>
    <w:rsid w:val="0085678C"/>
    <w:rsid w:val="008627B3"/>
    <w:rsid w:val="008726EA"/>
    <w:rsid w:val="00874E00"/>
    <w:rsid w:val="00875D6E"/>
    <w:rsid w:val="008804EF"/>
    <w:rsid w:val="00894198"/>
    <w:rsid w:val="00897D37"/>
    <w:rsid w:val="008A6107"/>
    <w:rsid w:val="008B3D51"/>
    <w:rsid w:val="008C277F"/>
    <w:rsid w:val="008C5A27"/>
    <w:rsid w:val="008D06C2"/>
    <w:rsid w:val="008D5A46"/>
    <w:rsid w:val="008E1332"/>
    <w:rsid w:val="008F309F"/>
    <w:rsid w:val="008F388B"/>
    <w:rsid w:val="009009A4"/>
    <w:rsid w:val="00901178"/>
    <w:rsid w:val="00914B2E"/>
    <w:rsid w:val="00916AB4"/>
    <w:rsid w:val="009175C0"/>
    <w:rsid w:val="00917A87"/>
    <w:rsid w:val="0092362F"/>
    <w:rsid w:val="009250FA"/>
    <w:rsid w:val="009258FF"/>
    <w:rsid w:val="009417FE"/>
    <w:rsid w:val="009471B7"/>
    <w:rsid w:val="00955E3E"/>
    <w:rsid w:val="00956301"/>
    <w:rsid w:val="009630D4"/>
    <w:rsid w:val="00965EAE"/>
    <w:rsid w:val="00966F0A"/>
    <w:rsid w:val="009702DC"/>
    <w:rsid w:val="0097130A"/>
    <w:rsid w:val="0097190F"/>
    <w:rsid w:val="00973120"/>
    <w:rsid w:val="00973FBA"/>
    <w:rsid w:val="00977FB8"/>
    <w:rsid w:val="00984151"/>
    <w:rsid w:val="00987A52"/>
    <w:rsid w:val="009934AE"/>
    <w:rsid w:val="00996DF1"/>
    <w:rsid w:val="009A11B9"/>
    <w:rsid w:val="009A4E58"/>
    <w:rsid w:val="009A77F0"/>
    <w:rsid w:val="009C5B70"/>
    <w:rsid w:val="009D31AD"/>
    <w:rsid w:val="009D34F6"/>
    <w:rsid w:val="009E2ECA"/>
    <w:rsid w:val="009E490C"/>
    <w:rsid w:val="009E5EED"/>
    <w:rsid w:val="009F7372"/>
    <w:rsid w:val="00A02393"/>
    <w:rsid w:val="00A04E97"/>
    <w:rsid w:val="00A115E5"/>
    <w:rsid w:val="00A129A2"/>
    <w:rsid w:val="00A15243"/>
    <w:rsid w:val="00A160DF"/>
    <w:rsid w:val="00A1708E"/>
    <w:rsid w:val="00A214C5"/>
    <w:rsid w:val="00A2212E"/>
    <w:rsid w:val="00A23014"/>
    <w:rsid w:val="00A41B9A"/>
    <w:rsid w:val="00A4370D"/>
    <w:rsid w:val="00A47C65"/>
    <w:rsid w:val="00A47D49"/>
    <w:rsid w:val="00A5019D"/>
    <w:rsid w:val="00A507CD"/>
    <w:rsid w:val="00A51B37"/>
    <w:rsid w:val="00A53E6A"/>
    <w:rsid w:val="00A563B0"/>
    <w:rsid w:val="00A616BC"/>
    <w:rsid w:val="00A64EDE"/>
    <w:rsid w:val="00A76FDB"/>
    <w:rsid w:val="00A77D0B"/>
    <w:rsid w:val="00A91FDE"/>
    <w:rsid w:val="00A9587D"/>
    <w:rsid w:val="00A96C70"/>
    <w:rsid w:val="00AA67B9"/>
    <w:rsid w:val="00AB4A44"/>
    <w:rsid w:val="00AB6164"/>
    <w:rsid w:val="00AC0257"/>
    <w:rsid w:val="00AC5CD2"/>
    <w:rsid w:val="00AC6A47"/>
    <w:rsid w:val="00AE7740"/>
    <w:rsid w:val="00B05A2E"/>
    <w:rsid w:val="00B068D4"/>
    <w:rsid w:val="00B17E8B"/>
    <w:rsid w:val="00B23E97"/>
    <w:rsid w:val="00B33034"/>
    <w:rsid w:val="00B33973"/>
    <w:rsid w:val="00B37811"/>
    <w:rsid w:val="00B37B1E"/>
    <w:rsid w:val="00B37D55"/>
    <w:rsid w:val="00B40786"/>
    <w:rsid w:val="00B477ED"/>
    <w:rsid w:val="00B54E79"/>
    <w:rsid w:val="00B56B4E"/>
    <w:rsid w:val="00B57DDD"/>
    <w:rsid w:val="00B60606"/>
    <w:rsid w:val="00B64633"/>
    <w:rsid w:val="00B661EF"/>
    <w:rsid w:val="00B74EB5"/>
    <w:rsid w:val="00B8168F"/>
    <w:rsid w:val="00B81834"/>
    <w:rsid w:val="00B84361"/>
    <w:rsid w:val="00B8541B"/>
    <w:rsid w:val="00B8747F"/>
    <w:rsid w:val="00B93600"/>
    <w:rsid w:val="00B96AE8"/>
    <w:rsid w:val="00B97F77"/>
    <w:rsid w:val="00BA1AAF"/>
    <w:rsid w:val="00BA5FE9"/>
    <w:rsid w:val="00BC6912"/>
    <w:rsid w:val="00BD2073"/>
    <w:rsid w:val="00BE2AAA"/>
    <w:rsid w:val="00BE4F84"/>
    <w:rsid w:val="00BF15D2"/>
    <w:rsid w:val="00BF264C"/>
    <w:rsid w:val="00BF2B37"/>
    <w:rsid w:val="00BF552D"/>
    <w:rsid w:val="00BF7696"/>
    <w:rsid w:val="00C04494"/>
    <w:rsid w:val="00C06B18"/>
    <w:rsid w:val="00C10B53"/>
    <w:rsid w:val="00C23388"/>
    <w:rsid w:val="00C27B6C"/>
    <w:rsid w:val="00C4038E"/>
    <w:rsid w:val="00C47D02"/>
    <w:rsid w:val="00C560F1"/>
    <w:rsid w:val="00C62D27"/>
    <w:rsid w:val="00C65566"/>
    <w:rsid w:val="00C77157"/>
    <w:rsid w:val="00C807AD"/>
    <w:rsid w:val="00C826C8"/>
    <w:rsid w:val="00C83546"/>
    <w:rsid w:val="00C8366A"/>
    <w:rsid w:val="00C84DE8"/>
    <w:rsid w:val="00C856EB"/>
    <w:rsid w:val="00CA4D51"/>
    <w:rsid w:val="00CB45B2"/>
    <w:rsid w:val="00CC202C"/>
    <w:rsid w:val="00CC6E67"/>
    <w:rsid w:val="00CE4736"/>
    <w:rsid w:val="00CE7BBE"/>
    <w:rsid w:val="00CF2B68"/>
    <w:rsid w:val="00CF7D7F"/>
    <w:rsid w:val="00D0210D"/>
    <w:rsid w:val="00D05455"/>
    <w:rsid w:val="00D1510A"/>
    <w:rsid w:val="00D15968"/>
    <w:rsid w:val="00D2310E"/>
    <w:rsid w:val="00D27740"/>
    <w:rsid w:val="00D31A01"/>
    <w:rsid w:val="00D33C82"/>
    <w:rsid w:val="00D35E45"/>
    <w:rsid w:val="00D369A6"/>
    <w:rsid w:val="00D40E99"/>
    <w:rsid w:val="00D42B26"/>
    <w:rsid w:val="00D4681B"/>
    <w:rsid w:val="00D52E86"/>
    <w:rsid w:val="00D63996"/>
    <w:rsid w:val="00D64A4A"/>
    <w:rsid w:val="00D6556B"/>
    <w:rsid w:val="00D65A93"/>
    <w:rsid w:val="00D7711B"/>
    <w:rsid w:val="00D863FB"/>
    <w:rsid w:val="00DA06E9"/>
    <w:rsid w:val="00DA388E"/>
    <w:rsid w:val="00DB26D9"/>
    <w:rsid w:val="00DB3298"/>
    <w:rsid w:val="00DC17D9"/>
    <w:rsid w:val="00DD33E3"/>
    <w:rsid w:val="00DD5CFE"/>
    <w:rsid w:val="00DD6283"/>
    <w:rsid w:val="00DD73E5"/>
    <w:rsid w:val="00DD7687"/>
    <w:rsid w:val="00DE4B0F"/>
    <w:rsid w:val="00DE7203"/>
    <w:rsid w:val="00DE7D46"/>
    <w:rsid w:val="00DF0049"/>
    <w:rsid w:val="00E034AC"/>
    <w:rsid w:val="00E125C0"/>
    <w:rsid w:val="00E149A7"/>
    <w:rsid w:val="00E246FA"/>
    <w:rsid w:val="00E31F28"/>
    <w:rsid w:val="00E3638C"/>
    <w:rsid w:val="00E3691D"/>
    <w:rsid w:val="00E42673"/>
    <w:rsid w:val="00E45208"/>
    <w:rsid w:val="00E52F10"/>
    <w:rsid w:val="00E64C51"/>
    <w:rsid w:val="00E80CA1"/>
    <w:rsid w:val="00E81629"/>
    <w:rsid w:val="00EA1861"/>
    <w:rsid w:val="00EA434D"/>
    <w:rsid w:val="00EB35A1"/>
    <w:rsid w:val="00EC12A1"/>
    <w:rsid w:val="00EC598C"/>
    <w:rsid w:val="00EC697C"/>
    <w:rsid w:val="00ED31EE"/>
    <w:rsid w:val="00ED4012"/>
    <w:rsid w:val="00EE03CD"/>
    <w:rsid w:val="00EE2613"/>
    <w:rsid w:val="00F16E9E"/>
    <w:rsid w:val="00F20B0F"/>
    <w:rsid w:val="00F25DF7"/>
    <w:rsid w:val="00F36920"/>
    <w:rsid w:val="00F41567"/>
    <w:rsid w:val="00F518E3"/>
    <w:rsid w:val="00F535E6"/>
    <w:rsid w:val="00F60245"/>
    <w:rsid w:val="00F66F8A"/>
    <w:rsid w:val="00F75AB7"/>
    <w:rsid w:val="00F77C11"/>
    <w:rsid w:val="00F830CC"/>
    <w:rsid w:val="00F84AD7"/>
    <w:rsid w:val="00F85141"/>
    <w:rsid w:val="00F863A1"/>
    <w:rsid w:val="00F87974"/>
    <w:rsid w:val="00F95E7C"/>
    <w:rsid w:val="00FA411A"/>
    <w:rsid w:val="00FB03F7"/>
    <w:rsid w:val="00FB0750"/>
    <w:rsid w:val="00FC2CA1"/>
    <w:rsid w:val="00FD042D"/>
    <w:rsid w:val="00FD75E1"/>
    <w:rsid w:val="00FE3682"/>
    <w:rsid w:val="00FE4FE1"/>
    <w:rsid w:val="00FF2624"/>
    <w:rsid w:val="00FF59E8"/>
    <w:rsid w:val="00FF6B91"/>
    <w:rsid w:val="00FF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C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6B7A55"/>
    <w:rPr>
      <w:i/>
      <w:iCs/>
    </w:rPr>
  </w:style>
  <w:style w:type="paragraph" w:styleId="Listenabsatz">
    <w:name w:val="List Paragraph"/>
    <w:basedOn w:val="Standard"/>
    <w:uiPriority w:val="34"/>
    <w:qFormat/>
    <w:rsid w:val="006B7A5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87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7A52"/>
  </w:style>
  <w:style w:type="paragraph" w:styleId="Fuzeile">
    <w:name w:val="footer"/>
    <w:basedOn w:val="Standard"/>
    <w:link w:val="FuzeileZchn"/>
    <w:uiPriority w:val="99"/>
    <w:unhideWhenUsed/>
    <w:rsid w:val="00987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7A5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7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7A5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nhideWhenUsed/>
    <w:rsid w:val="00171CBB"/>
    <w:rPr>
      <w:color w:val="0000FF"/>
      <w:u w:val="single"/>
    </w:rPr>
  </w:style>
  <w:style w:type="paragraph" w:customStyle="1" w:styleId="Standard1">
    <w:name w:val="Standard1"/>
    <w:rsid w:val="00171CBB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 w:cs="Times New Roman"/>
      <w:lang w:val="fr-FR"/>
    </w:rPr>
  </w:style>
  <w:style w:type="paragraph" w:customStyle="1" w:styleId="WW-Default">
    <w:name w:val="WW-Default"/>
    <w:rsid w:val="00171CBB"/>
    <w:pPr>
      <w:tabs>
        <w:tab w:val="left" w:pos="709"/>
      </w:tabs>
      <w:suppressAutoHyphens/>
      <w:spacing w:after="0" w:line="100" w:lineRule="atLeast"/>
    </w:pPr>
    <w:rPr>
      <w:rFonts w:ascii="Arial Unicode MS" w:eastAsia="Arial Unicode MS" w:hAnsi="Arial Unicode MS" w:cs="Arial Unicode MS"/>
      <w:color w:val="000000"/>
      <w:sz w:val="24"/>
      <w:szCs w:val="24"/>
      <w:lang w:val="fr-FR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666FB7"/>
  </w:style>
  <w:style w:type="paragraph" w:customStyle="1" w:styleId="EndNoteBibliographyTitle">
    <w:name w:val="EndNote Bibliography Title"/>
    <w:basedOn w:val="Standard"/>
    <w:link w:val="EndNoteBibliographyTitleZchn"/>
    <w:rsid w:val="004741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41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7416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416C"/>
    <w:rPr>
      <w:rFonts w:ascii="Calibri" w:hAnsi="Calibri"/>
      <w:noProof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51282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1282D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17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17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177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C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6B7A55"/>
    <w:rPr>
      <w:i/>
      <w:iCs/>
    </w:rPr>
  </w:style>
  <w:style w:type="paragraph" w:styleId="Listenabsatz">
    <w:name w:val="List Paragraph"/>
    <w:basedOn w:val="Standard"/>
    <w:uiPriority w:val="34"/>
    <w:qFormat/>
    <w:rsid w:val="006B7A5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87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7A52"/>
  </w:style>
  <w:style w:type="paragraph" w:styleId="Fuzeile">
    <w:name w:val="footer"/>
    <w:basedOn w:val="Standard"/>
    <w:link w:val="FuzeileZchn"/>
    <w:uiPriority w:val="99"/>
    <w:unhideWhenUsed/>
    <w:rsid w:val="00987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7A5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7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7A5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nhideWhenUsed/>
    <w:rsid w:val="00171CBB"/>
    <w:rPr>
      <w:color w:val="0000FF"/>
      <w:u w:val="single"/>
    </w:rPr>
  </w:style>
  <w:style w:type="paragraph" w:customStyle="1" w:styleId="Standard1">
    <w:name w:val="Standard1"/>
    <w:rsid w:val="00171CBB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 w:cs="Times New Roman"/>
      <w:lang w:val="fr-FR"/>
    </w:rPr>
  </w:style>
  <w:style w:type="paragraph" w:customStyle="1" w:styleId="WW-Default">
    <w:name w:val="WW-Default"/>
    <w:rsid w:val="00171CBB"/>
    <w:pPr>
      <w:tabs>
        <w:tab w:val="left" w:pos="709"/>
      </w:tabs>
      <w:suppressAutoHyphens/>
      <w:spacing w:after="0" w:line="100" w:lineRule="atLeast"/>
    </w:pPr>
    <w:rPr>
      <w:rFonts w:ascii="Arial Unicode MS" w:eastAsia="Arial Unicode MS" w:hAnsi="Arial Unicode MS" w:cs="Arial Unicode MS"/>
      <w:color w:val="000000"/>
      <w:sz w:val="24"/>
      <w:szCs w:val="24"/>
      <w:lang w:val="fr-FR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666FB7"/>
  </w:style>
  <w:style w:type="paragraph" w:customStyle="1" w:styleId="EndNoteBibliographyTitle">
    <w:name w:val="EndNote Bibliography Title"/>
    <w:basedOn w:val="Standard"/>
    <w:link w:val="EndNoteBibliographyTitleZchn"/>
    <w:rsid w:val="004741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41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7416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416C"/>
    <w:rPr>
      <w:rFonts w:ascii="Calibri" w:hAnsi="Calibri"/>
      <w:noProof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51282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1282D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17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17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17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ebi.ac.uk/ena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Iapetus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9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Appelt</dc:creator>
  <cp:lastModifiedBy>Sandra Appelt</cp:lastModifiedBy>
  <cp:revision>70</cp:revision>
  <dcterms:created xsi:type="dcterms:W3CDTF">2019-04-04T09:37:00Z</dcterms:created>
  <dcterms:modified xsi:type="dcterms:W3CDTF">2019-06-13T14:07:00Z</dcterms:modified>
</cp:coreProperties>
</file>